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D0F99E" w14:textId="77777777" w:rsidR="00EA31C0" w:rsidRPr="00AC68E5" w:rsidRDefault="00EA31C0" w:rsidP="00EA31C0">
      <w:pPr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t xml:space="preserve">Supplementary </w:t>
      </w:r>
      <w:r w:rsidRPr="00AC68E5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S</w:t>
      </w:r>
      <w:r w:rsidRPr="00AC68E5">
        <w:rPr>
          <w:b/>
          <w:color w:val="000000" w:themeColor="text1"/>
        </w:rPr>
        <w:t>1</w:t>
      </w:r>
      <w:r>
        <w:rPr>
          <w:b/>
          <w:color w:val="000000" w:themeColor="text1"/>
        </w:rPr>
        <w:t>0</w:t>
      </w:r>
      <w:r w:rsidRPr="00AC68E5">
        <w:rPr>
          <w:b/>
          <w:color w:val="000000" w:themeColor="text1"/>
        </w:rPr>
        <w:t xml:space="preserve">: </w:t>
      </w:r>
      <w:r>
        <w:rPr>
          <w:color w:val="000000" w:themeColor="text1"/>
        </w:rPr>
        <w:t>Cell lines used in this study</w:t>
      </w:r>
      <w:r w:rsidRPr="00AC68E5">
        <w:rPr>
          <w:color w:val="000000" w:themeColor="text1"/>
        </w:rPr>
        <w:t xml:space="preserve">. </w:t>
      </w:r>
    </w:p>
    <w:p w14:paraId="340516EA" w14:textId="77777777" w:rsidR="00EA31C0" w:rsidRDefault="00EA31C0" w:rsidP="00EA31C0">
      <w:pPr>
        <w:spacing w:line="360" w:lineRule="auto"/>
        <w:jc w:val="both"/>
        <w:rPr>
          <w:b/>
          <w:color w:val="000000" w:themeColor="text1"/>
        </w:rPr>
      </w:pPr>
    </w:p>
    <w:tbl>
      <w:tblPr>
        <w:tblpPr w:leftFromText="180" w:rightFromText="180" w:vertAnchor="text" w:horzAnchor="margin" w:tblpX="-735" w:tblpY="278"/>
        <w:tblW w:w="104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2156"/>
        <w:gridCol w:w="2947"/>
        <w:gridCol w:w="851"/>
        <w:gridCol w:w="992"/>
        <w:gridCol w:w="2419"/>
      </w:tblGrid>
      <w:tr w:rsidR="00EA31C0" w:rsidRPr="00F63985" w14:paraId="6D7C2A08" w14:textId="77777777" w:rsidTr="00EA31C0">
        <w:trPr>
          <w:trHeight w:val="504"/>
        </w:trPr>
        <w:tc>
          <w:tcPr>
            <w:tcW w:w="1129" w:type="dxa"/>
            <w:shd w:val="clear" w:color="auto" w:fill="D9E2F3" w:themeFill="accent1" w:themeFillTint="33"/>
          </w:tcPr>
          <w:p w14:paraId="424CD3CB" w14:textId="77777777" w:rsidR="00EA31C0" w:rsidRPr="00F63985" w:rsidRDefault="00EA31C0" w:rsidP="00EA31C0">
            <w:pPr>
              <w:widowControl w:val="0"/>
              <w:spacing w:before="57" w:after="57"/>
              <w:jc w:val="both"/>
              <w:rPr>
                <w:b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F63985"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de-DE"/>
              </w:rPr>
              <w:t>Genotype</w:t>
            </w:r>
            <w:proofErr w:type="spellEnd"/>
          </w:p>
        </w:tc>
        <w:tc>
          <w:tcPr>
            <w:tcW w:w="2156" w:type="dxa"/>
            <w:shd w:val="clear" w:color="auto" w:fill="D9E2F3" w:themeFill="accent1" w:themeFillTint="33"/>
          </w:tcPr>
          <w:p w14:paraId="1865E2D9" w14:textId="77777777" w:rsidR="00EA31C0" w:rsidRPr="00F63985" w:rsidRDefault="00EA31C0" w:rsidP="00EA31C0">
            <w:pPr>
              <w:widowControl w:val="0"/>
              <w:spacing w:before="57" w:after="57"/>
              <w:jc w:val="both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63985">
              <w:rPr>
                <w:rFonts w:eastAsia="Calibri"/>
                <w:b/>
                <w:color w:val="000000" w:themeColor="text1"/>
                <w:sz w:val="20"/>
                <w:szCs w:val="20"/>
                <w:lang w:val="de-DE"/>
              </w:rPr>
              <w:t>Cell</w:t>
            </w:r>
            <w:proofErr w:type="spellEnd"/>
            <w:r w:rsidRPr="00F63985">
              <w:rPr>
                <w:rFonts w:eastAsia="Calibri"/>
                <w:b/>
                <w:color w:val="000000" w:themeColor="text1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F63985">
              <w:rPr>
                <w:rFonts w:eastAsia="Calibri"/>
                <w:b/>
                <w:color w:val="000000" w:themeColor="text1"/>
                <w:sz w:val="20"/>
                <w:szCs w:val="20"/>
                <w:lang w:val="de-DE"/>
              </w:rPr>
              <w:t>line</w:t>
            </w:r>
            <w:proofErr w:type="spellEnd"/>
          </w:p>
        </w:tc>
        <w:tc>
          <w:tcPr>
            <w:tcW w:w="2947" w:type="dxa"/>
            <w:shd w:val="clear" w:color="auto" w:fill="D9E2F3" w:themeFill="accent1" w:themeFillTint="33"/>
          </w:tcPr>
          <w:p w14:paraId="17BC58FB" w14:textId="77777777" w:rsidR="00EA31C0" w:rsidRPr="00F63985" w:rsidRDefault="00EA31C0" w:rsidP="00EA31C0">
            <w:pPr>
              <w:widowControl w:val="0"/>
              <w:spacing w:before="57" w:after="57"/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F63985">
              <w:rPr>
                <w:rFonts w:eastAsia="Calibri"/>
                <w:b/>
                <w:color w:val="000000" w:themeColor="text1"/>
                <w:sz w:val="20"/>
                <w:szCs w:val="20"/>
                <w:lang w:val="de-DE"/>
              </w:rPr>
              <w:t>Sex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14:paraId="2FAE46DD" w14:textId="77777777" w:rsidR="00EA31C0" w:rsidRPr="00F63985" w:rsidRDefault="00EA31C0" w:rsidP="00EA31C0">
            <w:pPr>
              <w:widowControl w:val="0"/>
              <w:spacing w:before="57" w:after="57"/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F63985">
              <w:rPr>
                <w:rFonts w:eastAsia="Calibri"/>
                <w:b/>
                <w:color w:val="000000" w:themeColor="text1"/>
                <w:sz w:val="20"/>
                <w:szCs w:val="20"/>
                <w:lang w:val="de-DE"/>
              </w:rPr>
              <w:t xml:space="preserve">Age at </w:t>
            </w:r>
            <w:proofErr w:type="spellStart"/>
            <w:r w:rsidRPr="00F63985">
              <w:rPr>
                <w:rFonts w:eastAsia="Calibri"/>
                <w:b/>
                <w:color w:val="000000" w:themeColor="text1"/>
                <w:sz w:val="20"/>
                <w:szCs w:val="20"/>
                <w:lang w:val="de-DE"/>
              </w:rPr>
              <w:t>biopsy</w:t>
            </w:r>
            <w:proofErr w:type="spellEnd"/>
          </w:p>
        </w:tc>
        <w:tc>
          <w:tcPr>
            <w:tcW w:w="992" w:type="dxa"/>
            <w:shd w:val="clear" w:color="auto" w:fill="D9E2F3" w:themeFill="accent1" w:themeFillTint="33"/>
          </w:tcPr>
          <w:p w14:paraId="4BE1502B" w14:textId="77777777" w:rsidR="00EA31C0" w:rsidRPr="00F63985" w:rsidRDefault="00EA31C0" w:rsidP="00EA31C0">
            <w:pPr>
              <w:widowControl w:val="0"/>
              <w:spacing w:before="57" w:after="57"/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F63985">
              <w:rPr>
                <w:rFonts w:eastAsia="Calibri"/>
                <w:b/>
                <w:color w:val="000000" w:themeColor="text1"/>
                <w:sz w:val="20"/>
                <w:szCs w:val="20"/>
                <w:lang w:val="de-DE"/>
              </w:rPr>
              <w:t>Mutation</w:t>
            </w:r>
          </w:p>
        </w:tc>
        <w:tc>
          <w:tcPr>
            <w:tcW w:w="2419" w:type="dxa"/>
            <w:shd w:val="clear" w:color="auto" w:fill="D9E2F3" w:themeFill="accent1" w:themeFillTint="33"/>
          </w:tcPr>
          <w:p w14:paraId="1DCD7131" w14:textId="77777777" w:rsidR="00EA31C0" w:rsidRPr="00F63985" w:rsidRDefault="00EA31C0" w:rsidP="00EA31C0">
            <w:pPr>
              <w:widowControl w:val="0"/>
              <w:spacing w:before="57" w:after="57"/>
              <w:jc w:val="both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63985">
              <w:rPr>
                <w:rFonts w:eastAsia="Calibri"/>
                <w:b/>
                <w:color w:val="000000" w:themeColor="text1"/>
                <w:sz w:val="20"/>
                <w:szCs w:val="20"/>
                <w:lang w:val="de-DE"/>
              </w:rPr>
              <w:t>Primarily</w:t>
            </w:r>
            <w:proofErr w:type="spellEnd"/>
            <w:r w:rsidRPr="00F63985">
              <w:rPr>
                <w:rFonts w:eastAsia="Calibri"/>
                <w:b/>
                <w:color w:val="000000" w:themeColor="text1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F63985">
              <w:rPr>
                <w:rFonts w:eastAsia="Calibri"/>
                <w:b/>
                <w:color w:val="000000" w:themeColor="text1"/>
                <w:sz w:val="20"/>
                <w:szCs w:val="20"/>
                <w:lang w:val="de-DE"/>
              </w:rPr>
              <w:t>characterized</w:t>
            </w:r>
            <w:proofErr w:type="spellEnd"/>
            <w:r w:rsidRPr="00F63985">
              <w:rPr>
                <w:rFonts w:eastAsia="Calibri"/>
                <w:b/>
                <w:color w:val="000000" w:themeColor="text1"/>
                <w:sz w:val="20"/>
                <w:szCs w:val="20"/>
                <w:lang w:val="de-DE"/>
              </w:rPr>
              <w:t xml:space="preserve"> in</w:t>
            </w:r>
          </w:p>
        </w:tc>
      </w:tr>
      <w:tr w:rsidR="00EA31C0" w:rsidRPr="00F63985" w14:paraId="511AB72F" w14:textId="77777777" w:rsidTr="00EA31C0">
        <w:trPr>
          <w:trHeight w:val="299"/>
        </w:trPr>
        <w:tc>
          <w:tcPr>
            <w:tcW w:w="1129" w:type="dxa"/>
          </w:tcPr>
          <w:p w14:paraId="4F656ED0" w14:textId="77777777" w:rsidR="00EA31C0" w:rsidRPr="00F63985" w:rsidRDefault="00EA31C0" w:rsidP="00EA31C0">
            <w:pPr>
              <w:widowControl w:val="0"/>
              <w:spacing w:before="57" w:after="57"/>
              <w:jc w:val="both"/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F63985"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t>Isogenic</w:t>
            </w:r>
            <w:proofErr w:type="spellEnd"/>
            <w:r w:rsidRPr="00F63985"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t xml:space="preserve"> pair control1</w:t>
            </w:r>
          </w:p>
        </w:tc>
        <w:tc>
          <w:tcPr>
            <w:tcW w:w="2156" w:type="dxa"/>
          </w:tcPr>
          <w:p w14:paraId="01590FC9" w14:textId="77777777" w:rsidR="00EA31C0" w:rsidRPr="00F63985" w:rsidRDefault="00EA31C0" w:rsidP="00EA31C0">
            <w:pPr>
              <w:widowControl w:val="0"/>
              <w:spacing w:before="57" w:after="57"/>
              <w:jc w:val="both"/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</w:pPr>
            <w:r w:rsidRPr="00F63985"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t>FUS</w:t>
            </w:r>
            <w:r w:rsidRPr="00F63985"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val="de-DE"/>
              </w:rPr>
              <w:t>WT</w:t>
            </w:r>
            <w:r w:rsidRPr="00F63985"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t>-</w:t>
            </w:r>
            <w:proofErr w:type="spellStart"/>
            <w:r w:rsidRPr="00F63985"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t>eGFP</w:t>
            </w:r>
            <w:r w:rsidRPr="00F63985"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val="de-DE"/>
              </w:rPr>
              <w:t>het</w:t>
            </w:r>
            <w:proofErr w:type="spellEnd"/>
          </w:p>
        </w:tc>
        <w:tc>
          <w:tcPr>
            <w:tcW w:w="2947" w:type="dxa"/>
          </w:tcPr>
          <w:p w14:paraId="50BF4CEA" w14:textId="77777777" w:rsidR="00EA31C0" w:rsidRPr="00F63985" w:rsidRDefault="00EA31C0" w:rsidP="00EA31C0">
            <w:pPr>
              <w:widowControl w:val="0"/>
              <w:spacing w:before="57" w:after="57"/>
              <w:jc w:val="both"/>
              <w:rPr>
                <w:rFonts w:eastAsia="Calibri"/>
                <w:color w:val="000000" w:themeColor="text1"/>
                <w:sz w:val="20"/>
                <w:szCs w:val="20"/>
                <w:lang w:val="en-IN"/>
              </w:rPr>
            </w:pPr>
            <w:r w:rsidRPr="00F63985">
              <w:rPr>
                <w:rFonts w:eastAsia="Calibri"/>
                <w:color w:val="000000" w:themeColor="text1"/>
                <w:sz w:val="20"/>
                <w:szCs w:val="20"/>
              </w:rPr>
              <w:t xml:space="preserve">isogenic to FUS </w:t>
            </w:r>
            <w:r w:rsidRPr="00F63985">
              <w:rPr>
                <w:rFonts w:eastAsia="Calibri"/>
                <w:color w:val="000000" w:themeColor="text1"/>
                <w:sz w:val="20"/>
                <w:szCs w:val="20"/>
                <w:vertAlign w:val="superscript"/>
              </w:rPr>
              <w:t>R521C</w:t>
            </w:r>
            <w:r w:rsidRPr="00F63985" w:rsidDel="00F67D27">
              <w:rPr>
                <w:rFonts w:eastAsia="Calibri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F63985">
              <w:rPr>
                <w:rFonts w:eastAsia="Calibri"/>
                <w:color w:val="000000" w:themeColor="text1"/>
                <w:sz w:val="20"/>
                <w:szCs w:val="20"/>
              </w:rPr>
              <w:t>and FUS</w:t>
            </w:r>
            <w:r w:rsidRPr="00F63985">
              <w:rPr>
                <w:rFonts w:eastAsia="Calibri"/>
                <w:color w:val="000000" w:themeColor="text1"/>
                <w:sz w:val="20"/>
                <w:szCs w:val="20"/>
                <w:vertAlign w:val="superscript"/>
              </w:rPr>
              <w:t>P525L</w:t>
            </w:r>
            <w:r w:rsidRPr="00F63985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63985">
              <w:rPr>
                <w:rFonts w:eastAsia="Calibri"/>
                <w:color w:val="000000" w:themeColor="text1"/>
                <w:sz w:val="20"/>
                <w:szCs w:val="20"/>
              </w:rPr>
              <w:t>eGFP</w:t>
            </w:r>
            <w:proofErr w:type="spellEnd"/>
          </w:p>
        </w:tc>
        <w:tc>
          <w:tcPr>
            <w:tcW w:w="851" w:type="dxa"/>
          </w:tcPr>
          <w:p w14:paraId="55F67E01" w14:textId="77777777" w:rsidR="00EA31C0" w:rsidRPr="00F63985" w:rsidRDefault="00EA31C0" w:rsidP="00EA31C0">
            <w:pPr>
              <w:widowControl w:val="0"/>
              <w:spacing w:before="57" w:after="57"/>
              <w:jc w:val="both"/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</w:pPr>
            <w:r w:rsidRPr="00F63985"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t>N/A</w:t>
            </w:r>
          </w:p>
        </w:tc>
        <w:tc>
          <w:tcPr>
            <w:tcW w:w="992" w:type="dxa"/>
          </w:tcPr>
          <w:p w14:paraId="6C4CDF3A" w14:textId="77777777" w:rsidR="00EA31C0" w:rsidRPr="00F63985" w:rsidRDefault="00EA31C0" w:rsidP="00EA31C0">
            <w:pPr>
              <w:widowControl w:val="0"/>
              <w:spacing w:before="57" w:after="57"/>
              <w:jc w:val="both"/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</w:pPr>
            <w:r w:rsidRPr="00F63985"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t>-</w:t>
            </w:r>
          </w:p>
        </w:tc>
        <w:tc>
          <w:tcPr>
            <w:tcW w:w="2419" w:type="dxa"/>
          </w:tcPr>
          <w:p w14:paraId="5C1C9F5E" w14:textId="77777777" w:rsidR="00EA31C0" w:rsidRPr="00F63985" w:rsidRDefault="00EA31C0" w:rsidP="00EA31C0">
            <w:pPr>
              <w:widowControl w:val="0"/>
              <w:spacing w:before="57" w:after="57"/>
              <w:jc w:val="both"/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</w:pPr>
            <w:r w:rsidRPr="00F63985"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fldChar w:fldCharType="begin">
                <w:fldData xml:space="preserve">PEVuZE5vdGU+PENpdGU+PEF1dGhvcj5OYXVtYW5uPC9BdXRob3I+PFllYXI+MjAxODwvWWVhcj48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fldChar w:fldCharType="begin">
                <w:fldData xml:space="preserve">PEVuZE5vdGU+PENpdGU+PEF1dGhvcj5OYXVtYW5uPC9BdXRob3I+PFllYXI+MjAxODwvWWVhcj48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</w:r>
            <w:r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fldChar w:fldCharType="end"/>
            </w:r>
            <w:r w:rsidRPr="00F63985"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</w:r>
            <w:r w:rsidRPr="00F63985"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fldChar w:fldCharType="separate"/>
            </w:r>
            <w:r>
              <w:rPr>
                <w:rFonts w:eastAsia="Calibri"/>
                <w:noProof/>
                <w:color w:val="000000" w:themeColor="text1"/>
                <w:sz w:val="20"/>
                <w:szCs w:val="20"/>
                <w:lang w:val="de-DE"/>
              </w:rPr>
              <w:t>(Naumann, Pal et al. 2018)</w:t>
            </w:r>
            <w:r w:rsidRPr="00F63985"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fldChar w:fldCharType="end"/>
            </w:r>
          </w:p>
        </w:tc>
      </w:tr>
      <w:tr w:rsidR="00EA31C0" w:rsidRPr="00F63985" w14:paraId="2D4AC2DB" w14:textId="77777777" w:rsidTr="00EA31C0">
        <w:trPr>
          <w:trHeight w:val="290"/>
        </w:trPr>
        <w:tc>
          <w:tcPr>
            <w:tcW w:w="1129" w:type="dxa"/>
          </w:tcPr>
          <w:p w14:paraId="08F25E58" w14:textId="77777777" w:rsidR="00EA31C0" w:rsidRPr="00F63985" w:rsidRDefault="00EA31C0" w:rsidP="00EA31C0">
            <w:pPr>
              <w:widowControl w:val="0"/>
              <w:spacing w:before="57" w:after="57"/>
              <w:jc w:val="both"/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F63985"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t>Isogenic</w:t>
            </w:r>
            <w:proofErr w:type="spellEnd"/>
            <w:r w:rsidRPr="00F63985"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t xml:space="preserve"> pair Mut1</w:t>
            </w:r>
          </w:p>
        </w:tc>
        <w:tc>
          <w:tcPr>
            <w:tcW w:w="2156" w:type="dxa"/>
          </w:tcPr>
          <w:p w14:paraId="551A0865" w14:textId="77777777" w:rsidR="00EA31C0" w:rsidRPr="005916B2" w:rsidRDefault="00EA31C0" w:rsidP="00EA31C0">
            <w:pPr>
              <w:widowControl w:val="0"/>
              <w:spacing w:before="57" w:after="57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5916B2">
              <w:rPr>
                <w:rFonts w:eastAsia="Calibri"/>
                <w:color w:val="000000" w:themeColor="text1"/>
                <w:sz w:val="20"/>
                <w:szCs w:val="20"/>
              </w:rPr>
              <w:t>FUS</w:t>
            </w:r>
            <w:r w:rsidRPr="005916B2">
              <w:rPr>
                <w:rFonts w:eastAsia="Calibri"/>
                <w:color w:val="000000" w:themeColor="text1"/>
                <w:sz w:val="20"/>
                <w:szCs w:val="20"/>
                <w:vertAlign w:val="superscript"/>
              </w:rPr>
              <w:t>P525L</w:t>
            </w:r>
            <w:r w:rsidRPr="005916B2">
              <w:rPr>
                <w:rFonts w:eastAsia="Calibri"/>
                <w:color w:val="000000" w:themeColor="text1"/>
                <w:sz w:val="20"/>
                <w:szCs w:val="20"/>
              </w:rPr>
              <w:t>-eGFP</w:t>
            </w:r>
            <w:r w:rsidRPr="005916B2">
              <w:rPr>
                <w:rFonts w:eastAsia="Calibri"/>
                <w:color w:val="000000" w:themeColor="text1"/>
                <w:sz w:val="20"/>
                <w:szCs w:val="20"/>
                <w:vertAlign w:val="superscript"/>
              </w:rPr>
              <w:t xml:space="preserve">het </w:t>
            </w:r>
            <w:r w:rsidRPr="005916B2" w:rsidDel="00F87C45">
              <w:rPr>
                <w:rFonts w:eastAsia="Calibri"/>
                <w:color w:val="000000" w:themeColor="text1"/>
                <w:sz w:val="20"/>
                <w:szCs w:val="20"/>
              </w:rPr>
              <w:t xml:space="preserve">FUS </w:t>
            </w:r>
            <w:r w:rsidRPr="005916B2" w:rsidDel="00F87C45">
              <w:rPr>
                <w:rFonts w:eastAsia="Calibri"/>
                <w:color w:val="000000" w:themeColor="text1"/>
                <w:sz w:val="20"/>
                <w:szCs w:val="20"/>
                <w:vertAlign w:val="superscript"/>
              </w:rPr>
              <w:t>R521C</w:t>
            </w:r>
            <w:r w:rsidRPr="005916B2">
              <w:rPr>
                <w:rFonts w:eastAsia="Calibri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5916B2" w:rsidDel="00F87C45">
              <w:rPr>
                <w:rFonts w:eastAsia="Calibri"/>
                <w:color w:val="000000" w:themeColor="text1"/>
                <w:sz w:val="20"/>
                <w:szCs w:val="20"/>
                <w:vertAlign w:val="superscript"/>
              </w:rPr>
              <w:t>het</w:t>
            </w:r>
          </w:p>
        </w:tc>
        <w:tc>
          <w:tcPr>
            <w:tcW w:w="2947" w:type="dxa"/>
          </w:tcPr>
          <w:p w14:paraId="62C0EDE5" w14:textId="77777777" w:rsidR="00EA31C0" w:rsidRPr="00F63985" w:rsidRDefault="00EA31C0" w:rsidP="00EA31C0">
            <w:pPr>
              <w:widowControl w:val="0"/>
              <w:spacing w:before="57" w:after="57"/>
              <w:jc w:val="both"/>
              <w:rPr>
                <w:rFonts w:eastAsia="Calibri"/>
                <w:color w:val="000000" w:themeColor="text1"/>
                <w:sz w:val="20"/>
                <w:szCs w:val="20"/>
                <w:lang w:val="en-IN"/>
              </w:rPr>
            </w:pPr>
            <w:r w:rsidRPr="00F63985">
              <w:rPr>
                <w:rFonts w:eastAsia="Calibri"/>
                <w:color w:val="000000" w:themeColor="text1"/>
                <w:sz w:val="20"/>
                <w:szCs w:val="20"/>
              </w:rPr>
              <w:t xml:space="preserve">isogenic to FUS </w:t>
            </w:r>
            <w:r w:rsidRPr="00F63985">
              <w:rPr>
                <w:rFonts w:eastAsia="Calibri"/>
                <w:color w:val="000000" w:themeColor="text1"/>
                <w:sz w:val="20"/>
                <w:szCs w:val="20"/>
                <w:vertAlign w:val="superscript"/>
              </w:rPr>
              <w:t>R521C</w:t>
            </w:r>
            <w:r w:rsidRPr="00F63985">
              <w:rPr>
                <w:rFonts w:eastAsia="Calibri"/>
                <w:color w:val="000000" w:themeColor="text1"/>
                <w:sz w:val="20"/>
                <w:szCs w:val="20"/>
              </w:rPr>
              <w:t xml:space="preserve"> and FUS</w:t>
            </w:r>
            <w:r w:rsidRPr="00F63985">
              <w:rPr>
                <w:rFonts w:eastAsia="Calibri"/>
                <w:color w:val="000000" w:themeColor="text1"/>
                <w:sz w:val="20"/>
                <w:szCs w:val="20"/>
                <w:vertAlign w:val="superscript"/>
              </w:rPr>
              <w:t>WT</w:t>
            </w:r>
            <w:r w:rsidRPr="00F63985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63985">
              <w:rPr>
                <w:rFonts w:eastAsia="Calibri"/>
                <w:color w:val="000000" w:themeColor="text1"/>
                <w:sz w:val="20"/>
                <w:szCs w:val="20"/>
              </w:rPr>
              <w:t>eGFP</w:t>
            </w:r>
            <w:proofErr w:type="spellEnd"/>
            <w:r w:rsidRPr="00F63985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  <w:r w:rsidRPr="00F63985" w:rsidDel="00F87C45">
              <w:rPr>
                <w:rFonts w:eastAsia="Calibri"/>
                <w:color w:val="000000" w:themeColor="text1"/>
                <w:sz w:val="20"/>
                <w:szCs w:val="20"/>
                <w:lang w:val="en-IN"/>
              </w:rPr>
              <w:t>female</w:t>
            </w:r>
          </w:p>
        </w:tc>
        <w:tc>
          <w:tcPr>
            <w:tcW w:w="851" w:type="dxa"/>
          </w:tcPr>
          <w:p w14:paraId="1E7356EA" w14:textId="77777777" w:rsidR="00EA31C0" w:rsidRPr="00F63985" w:rsidRDefault="00EA31C0" w:rsidP="00EA31C0">
            <w:pPr>
              <w:widowControl w:val="0"/>
              <w:spacing w:before="57" w:after="57"/>
              <w:jc w:val="both"/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</w:pPr>
            <w:r w:rsidRPr="00F63985"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t>N/A</w:t>
            </w:r>
          </w:p>
        </w:tc>
        <w:tc>
          <w:tcPr>
            <w:tcW w:w="992" w:type="dxa"/>
          </w:tcPr>
          <w:p w14:paraId="49DA17FD" w14:textId="77777777" w:rsidR="00EA31C0" w:rsidRPr="00F63985" w:rsidRDefault="00EA31C0" w:rsidP="00EA31C0">
            <w:pPr>
              <w:widowControl w:val="0"/>
              <w:spacing w:before="57" w:after="57"/>
              <w:jc w:val="both"/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</w:pPr>
            <w:r w:rsidRPr="00F63985"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t>P525L</w:t>
            </w:r>
          </w:p>
        </w:tc>
        <w:tc>
          <w:tcPr>
            <w:tcW w:w="2419" w:type="dxa"/>
          </w:tcPr>
          <w:p w14:paraId="4ED71B9A" w14:textId="77777777" w:rsidR="00EA31C0" w:rsidRPr="00F63985" w:rsidRDefault="00EA31C0" w:rsidP="00EA31C0">
            <w:pPr>
              <w:widowControl w:val="0"/>
              <w:spacing w:before="57" w:after="57"/>
              <w:jc w:val="both"/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</w:pPr>
            <w:r w:rsidRPr="00F63985"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fldChar w:fldCharType="begin">
                <w:fldData xml:space="preserve">PEVuZE5vdGU+PENpdGU+PEF1dGhvcj5OYXVtYW5uPC9BdXRob3I+PFllYXI+MjAxODwvWWVhcj48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=
</w:fldData>
              </w:fldChar>
            </w:r>
            <w:r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fldChar w:fldCharType="begin">
                <w:fldData xml:space="preserve">PEVuZE5vdGU+PENpdGU+PEF1dGhvcj5OYXVtYW5uPC9BdXRob3I+PFllYXI+MjAxODwvWWVhcj48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=
</w:fldData>
              </w:fldChar>
            </w:r>
            <w:r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</w:r>
            <w:r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fldChar w:fldCharType="end"/>
            </w:r>
            <w:r w:rsidRPr="00F63985"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</w:r>
            <w:r w:rsidRPr="00F63985"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fldChar w:fldCharType="separate"/>
            </w:r>
            <w:r>
              <w:rPr>
                <w:rFonts w:eastAsia="Calibri"/>
                <w:noProof/>
                <w:color w:val="000000" w:themeColor="text1"/>
                <w:sz w:val="20"/>
                <w:szCs w:val="20"/>
                <w:lang w:val="de-DE"/>
              </w:rPr>
              <w:t>(Japtok, Lojewski et al. 2015, Naumann, Pal et al. 2018)</w:t>
            </w:r>
            <w:r w:rsidRPr="00F63985"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fldChar w:fldCharType="end"/>
            </w:r>
          </w:p>
        </w:tc>
      </w:tr>
      <w:tr w:rsidR="00EA31C0" w:rsidRPr="00F63985" w14:paraId="76C967D0" w14:textId="77777777" w:rsidTr="00EA31C0">
        <w:trPr>
          <w:trHeight w:val="299"/>
        </w:trPr>
        <w:tc>
          <w:tcPr>
            <w:tcW w:w="1129" w:type="dxa"/>
          </w:tcPr>
          <w:p w14:paraId="28221238" w14:textId="77777777" w:rsidR="00EA31C0" w:rsidRPr="00F63985" w:rsidRDefault="00EA31C0" w:rsidP="00EA31C0">
            <w:pPr>
              <w:widowControl w:val="0"/>
              <w:spacing w:before="57" w:after="57"/>
              <w:jc w:val="both"/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</w:pPr>
            <w:r w:rsidRPr="00F63985"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t>Control 2</w:t>
            </w:r>
          </w:p>
        </w:tc>
        <w:tc>
          <w:tcPr>
            <w:tcW w:w="2156" w:type="dxa"/>
          </w:tcPr>
          <w:p w14:paraId="3E21ACD6" w14:textId="77777777" w:rsidR="00EA31C0" w:rsidRPr="00F63985" w:rsidRDefault="00EA31C0" w:rsidP="00EA31C0">
            <w:pPr>
              <w:widowControl w:val="0"/>
              <w:spacing w:before="57" w:after="57"/>
              <w:jc w:val="both"/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</w:pPr>
            <w:r w:rsidRPr="00F63985">
              <w:rPr>
                <w:color w:val="000000" w:themeColor="text1"/>
                <w:sz w:val="20"/>
                <w:szCs w:val="20"/>
              </w:rPr>
              <w:t xml:space="preserve">2062-2 </w:t>
            </w:r>
          </w:p>
        </w:tc>
        <w:tc>
          <w:tcPr>
            <w:tcW w:w="2947" w:type="dxa"/>
          </w:tcPr>
          <w:p w14:paraId="2CF053F4" w14:textId="77777777" w:rsidR="00EA31C0" w:rsidRPr="00F63985" w:rsidRDefault="00EA31C0" w:rsidP="00EA31C0">
            <w:pPr>
              <w:widowControl w:val="0"/>
              <w:spacing w:before="57" w:after="57"/>
              <w:jc w:val="both"/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t>male</w:t>
            </w:r>
          </w:p>
        </w:tc>
        <w:tc>
          <w:tcPr>
            <w:tcW w:w="851" w:type="dxa"/>
          </w:tcPr>
          <w:p w14:paraId="1AD172B0" w14:textId="77777777" w:rsidR="00EA31C0" w:rsidRPr="00F63985" w:rsidRDefault="00EA31C0" w:rsidP="00EA31C0">
            <w:pPr>
              <w:widowControl w:val="0"/>
              <w:spacing w:before="57" w:after="57"/>
              <w:jc w:val="both"/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t>43</w:t>
            </w:r>
          </w:p>
        </w:tc>
        <w:tc>
          <w:tcPr>
            <w:tcW w:w="992" w:type="dxa"/>
          </w:tcPr>
          <w:p w14:paraId="70298281" w14:textId="77777777" w:rsidR="00EA31C0" w:rsidRPr="00F63985" w:rsidRDefault="00EA31C0" w:rsidP="00EA31C0">
            <w:pPr>
              <w:widowControl w:val="0"/>
              <w:spacing w:before="57" w:after="57"/>
              <w:jc w:val="both"/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</w:pPr>
          </w:p>
        </w:tc>
        <w:tc>
          <w:tcPr>
            <w:tcW w:w="2419" w:type="dxa"/>
          </w:tcPr>
          <w:p w14:paraId="03809464" w14:textId="77777777" w:rsidR="00EA31C0" w:rsidRPr="00F63985" w:rsidRDefault="00EA31C0" w:rsidP="00EA31C0">
            <w:pPr>
              <w:widowControl w:val="0"/>
              <w:spacing w:before="57" w:after="57"/>
              <w:jc w:val="both"/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fldChar w:fldCharType="begin"/>
            </w:r>
            <w:r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instrText xml:space="preserve"> ADDIN EN.CITE &lt;EndNote&gt;&lt;Cite&gt;&lt;Author&gt;Peter&lt;/Author&gt;&lt;Year&gt;2017&lt;/Year&gt;&lt;RecNum&gt;0&lt;/RecNum&gt;&lt;IDText&gt;Dataset in support of the generation of Niemann-Pick disease Type C1 patient-specific iPS cell lines carrying the novel NPC1 mutation c.1180T&amp;gt;C or the prevalent c.3182T&amp;gt;C mutation - Analysis of pluripotency and neuronal differentiation&lt;/IDText&gt;&lt;DisplayText&gt;(Peter, Trilck et al. 2017)&lt;/DisplayText&gt;&lt;record&gt;&lt;dates&gt;&lt;pub-dates&gt;&lt;date&gt;Jun&lt;/date&gt;&lt;/pub-dates&gt;&lt;year&gt;2017&lt;/year&gt;&lt;/dates&gt;&lt;keywords&gt;&lt;keyword&gt;Induced pluripotent stem cells&lt;/keyword&gt;&lt;keyword&gt;Neuronal differentiation&lt;/keyword&gt;&lt;keyword&gt;Niemann-Pick Type C1&lt;/keyword&gt;&lt;/keywords&gt;&lt;urls&gt;&lt;related-urls&gt;&lt;url&gt;https://www.ncbi.nlm.nih.gov/pubmed/28413817&lt;/url&gt;&lt;/related-urls&gt;&lt;/urls&gt;&lt;isbn&gt;2352-3409&lt;/isbn&gt;&lt;custom2&gt;PMC5384887&lt;/custom2&gt;&lt;titles&gt;&lt;title&gt;Dataset in support of the generation of Niemann-Pick disease Type C1 patient-specific iPS cell lines carrying the novel NPC1 mutation c.1180T&amp;gt;C or the prevalent c.3182T&amp;gt;C mutation - Analysis of pluripotency and neuronal differentiation&lt;/title&gt;&lt;secondary-title&gt;Data Brief&lt;/secondary-title&gt;&lt;/titles&gt;&lt;pages&gt;123-131&lt;/pages&gt;&lt;contributors&gt;&lt;authors&gt;&lt;author&gt;Peter, F.&lt;/author&gt;&lt;author&gt;Trilck, M.&lt;/author&gt;&lt;author&gt;Rabenstein, M.&lt;/author&gt;&lt;author&gt;Rolfs, A.&lt;/author&gt;&lt;author&gt;Frech, M. J.&lt;/author&gt;&lt;/authors&gt;&lt;/contributors&gt;&lt;edition&gt;20170402&lt;/edition&gt;&lt;language&gt;eng&lt;/language&gt;&lt;added-date format="utc"&gt;1731514287&lt;/added-date&gt;&lt;ref-type name="Journal Article"&gt;17&lt;/ref-type&gt;&lt;auth-address&gt;Albrecht-Kossel-Institute for Neuroregeneration (AKos), University Medicine Rostock, Gehlsheimer Straße 20, 18147 Rostock, Germany.&lt;/auth-address&gt;&lt;rec-number&gt;404&lt;/rec-number&gt;&lt;last-updated-date format="utc"&gt;1731514287&lt;/last-updated-date&gt;&lt;accession-num&gt;28413817&lt;/accession-num&gt;&lt;electronic-resource-num&gt;10.1016/j.dib.2017.03.042&lt;/electronic-resource-num&gt;&lt;volume&gt;12&lt;/volume&gt;&lt;/record&gt;&lt;/Cite&gt;&lt;/EndNote&gt;</w:instrText>
            </w:r>
            <w:r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fldChar w:fldCharType="separate"/>
            </w:r>
            <w:r>
              <w:rPr>
                <w:rFonts w:eastAsia="Calibri"/>
                <w:noProof/>
                <w:color w:val="000000" w:themeColor="text1"/>
                <w:sz w:val="20"/>
                <w:szCs w:val="20"/>
                <w:lang w:val="de-DE"/>
              </w:rPr>
              <w:t>(Peter, Trilck et al. 2017)</w:t>
            </w:r>
            <w:r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fldChar w:fldCharType="end"/>
            </w:r>
          </w:p>
        </w:tc>
      </w:tr>
      <w:tr w:rsidR="00EA31C0" w:rsidRPr="00F63985" w14:paraId="4F33B16C" w14:textId="77777777" w:rsidTr="00EA31C0">
        <w:trPr>
          <w:trHeight w:val="564"/>
        </w:trPr>
        <w:tc>
          <w:tcPr>
            <w:tcW w:w="1129" w:type="dxa"/>
          </w:tcPr>
          <w:p w14:paraId="27A08C34" w14:textId="77777777" w:rsidR="00EA31C0" w:rsidRPr="00F63985" w:rsidRDefault="00EA31C0" w:rsidP="00EA31C0">
            <w:pPr>
              <w:widowControl w:val="0"/>
              <w:spacing w:before="57" w:after="57"/>
              <w:jc w:val="both"/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</w:pPr>
            <w:r w:rsidRPr="00F63985"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t>Control 3</w:t>
            </w:r>
          </w:p>
        </w:tc>
        <w:tc>
          <w:tcPr>
            <w:tcW w:w="2156" w:type="dxa"/>
          </w:tcPr>
          <w:p w14:paraId="552F6142" w14:textId="77777777" w:rsidR="00EA31C0" w:rsidRPr="00F63985" w:rsidRDefault="00EA31C0" w:rsidP="00EA31C0">
            <w:pPr>
              <w:widowControl w:val="0"/>
              <w:spacing w:before="57" w:after="57"/>
              <w:jc w:val="both"/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</w:pPr>
            <w:r w:rsidRPr="00F63985">
              <w:rPr>
                <w:color w:val="000000" w:themeColor="text1"/>
                <w:sz w:val="20"/>
                <w:szCs w:val="20"/>
              </w:rPr>
              <w:t>GM23251-4</w:t>
            </w:r>
          </w:p>
        </w:tc>
        <w:tc>
          <w:tcPr>
            <w:tcW w:w="2947" w:type="dxa"/>
          </w:tcPr>
          <w:p w14:paraId="15B30DED" w14:textId="77777777" w:rsidR="00EA31C0" w:rsidRPr="00F63985" w:rsidRDefault="00EA31C0" w:rsidP="00EA31C0">
            <w:pPr>
              <w:widowControl w:val="0"/>
              <w:spacing w:before="57" w:after="57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851" w:type="dxa"/>
          </w:tcPr>
          <w:p w14:paraId="1129F49F" w14:textId="77777777" w:rsidR="00EA31C0" w:rsidRPr="00F63985" w:rsidRDefault="00EA31C0" w:rsidP="00EA31C0">
            <w:pPr>
              <w:widowControl w:val="0"/>
              <w:spacing w:before="57" w:after="57"/>
              <w:jc w:val="both"/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t>41</w:t>
            </w:r>
          </w:p>
        </w:tc>
        <w:tc>
          <w:tcPr>
            <w:tcW w:w="992" w:type="dxa"/>
          </w:tcPr>
          <w:p w14:paraId="119A4218" w14:textId="77777777" w:rsidR="00EA31C0" w:rsidRPr="00F63985" w:rsidRDefault="00EA31C0" w:rsidP="00EA31C0">
            <w:pPr>
              <w:widowControl w:val="0"/>
              <w:spacing w:before="57" w:after="57"/>
              <w:jc w:val="both"/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</w:pPr>
          </w:p>
        </w:tc>
        <w:tc>
          <w:tcPr>
            <w:tcW w:w="2419" w:type="dxa"/>
          </w:tcPr>
          <w:p w14:paraId="65E64D63" w14:textId="77777777" w:rsidR="00EA31C0" w:rsidRPr="00F63985" w:rsidRDefault="00EA31C0" w:rsidP="00EA31C0">
            <w:pPr>
              <w:widowControl w:val="0"/>
              <w:spacing w:before="57" w:after="57"/>
              <w:jc w:val="both"/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fldChar w:fldCharType="begin">
                <w:fldData xml:space="preserve">PEVuZE5vdGU+PENpdGU+PEF1dGhvcj5QZXR0ZXJzPC9BdXRob3I+PFllYXI+MjAyMDwvWWVhcj48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</w:fldData>
              </w:fldChar>
            </w:r>
            <w:r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fldChar w:fldCharType="begin">
                <w:fldData xml:space="preserve">PEVuZE5vdGU+PENpdGU+PEF1dGhvcj5QZXR0ZXJzPC9BdXRob3I+PFllYXI+MjAyMDwvWWVhcj48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</w:fldData>
              </w:fldChar>
            </w:r>
            <w:r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</w:r>
            <w:r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fldChar w:fldCharType="end"/>
            </w:r>
            <w:r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</w:r>
            <w:r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fldChar w:fldCharType="separate"/>
            </w:r>
            <w:r>
              <w:rPr>
                <w:rFonts w:eastAsia="Calibri"/>
                <w:noProof/>
                <w:color w:val="000000" w:themeColor="text1"/>
                <w:sz w:val="20"/>
                <w:szCs w:val="20"/>
                <w:lang w:val="de-DE"/>
              </w:rPr>
              <w:t>(Petters, Völkner et al. 2020)</w:t>
            </w:r>
            <w:r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fldChar w:fldCharType="end"/>
            </w:r>
          </w:p>
        </w:tc>
      </w:tr>
      <w:tr w:rsidR="00EA31C0" w:rsidRPr="00F63985" w14:paraId="6AC1BEC1" w14:textId="77777777" w:rsidTr="00EA31C0">
        <w:trPr>
          <w:trHeight w:val="239"/>
        </w:trPr>
        <w:tc>
          <w:tcPr>
            <w:tcW w:w="1129" w:type="dxa"/>
          </w:tcPr>
          <w:p w14:paraId="0D2A49A4" w14:textId="77777777" w:rsidR="00EA31C0" w:rsidRPr="00F63985" w:rsidRDefault="00EA31C0" w:rsidP="00EA31C0">
            <w:pPr>
              <w:widowControl w:val="0"/>
              <w:spacing w:before="57" w:after="57"/>
              <w:jc w:val="both"/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</w:pPr>
            <w:r w:rsidRPr="00F63985"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t>Control 4</w:t>
            </w:r>
          </w:p>
        </w:tc>
        <w:tc>
          <w:tcPr>
            <w:tcW w:w="2156" w:type="dxa"/>
          </w:tcPr>
          <w:p w14:paraId="2A57BE0B" w14:textId="77777777" w:rsidR="00EA31C0" w:rsidRPr="00F63985" w:rsidRDefault="00EA31C0" w:rsidP="00EA31C0">
            <w:pPr>
              <w:widowControl w:val="0"/>
              <w:spacing w:before="57" w:after="57"/>
              <w:jc w:val="both"/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</w:pPr>
            <w:r w:rsidRPr="00F63985">
              <w:rPr>
                <w:color w:val="000000" w:themeColor="text1"/>
                <w:sz w:val="20"/>
                <w:szCs w:val="20"/>
              </w:rPr>
              <w:t>AKC26</w:t>
            </w:r>
          </w:p>
        </w:tc>
        <w:tc>
          <w:tcPr>
            <w:tcW w:w="2947" w:type="dxa"/>
          </w:tcPr>
          <w:p w14:paraId="03227EF2" w14:textId="77777777" w:rsidR="00EA31C0" w:rsidRPr="00F63985" w:rsidRDefault="00EA31C0" w:rsidP="00EA31C0">
            <w:pPr>
              <w:widowControl w:val="0"/>
              <w:spacing w:before="57" w:after="57"/>
              <w:jc w:val="both"/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t>female</w:t>
            </w:r>
            <w:proofErr w:type="spellEnd"/>
          </w:p>
        </w:tc>
        <w:tc>
          <w:tcPr>
            <w:tcW w:w="851" w:type="dxa"/>
          </w:tcPr>
          <w:p w14:paraId="5D6CC04F" w14:textId="77777777" w:rsidR="00EA31C0" w:rsidRPr="00F63985" w:rsidRDefault="00EA31C0" w:rsidP="00EA31C0">
            <w:pPr>
              <w:widowControl w:val="0"/>
              <w:spacing w:before="57" w:after="57"/>
              <w:jc w:val="both"/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t>48</w:t>
            </w:r>
          </w:p>
        </w:tc>
        <w:tc>
          <w:tcPr>
            <w:tcW w:w="992" w:type="dxa"/>
          </w:tcPr>
          <w:p w14:paraId="301A91F6" w14:textId="77777777" w:rsidR="00EA31C0" w:rsidRPr="00F63985" w:rsidRDefault="00EA31C0" w:rsidP="00EA31C0">
            <w:pPr>
              <w:widowControl w:val="0"/>
              <w:spacing w:before="57" w:after="57"/>
              <w:jc w:val="both"/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</w:pPr>
          </w:p>
        </w:tc>
        <w:tc>
          <w:tcPr>
            <w:tcW w:w="2419" w:type="dxa"/>
          </w:tcPr>
          <w:p w14:paraId="065E4D22" w14:textId="77777777" w:rsidR="00EA31C0" w:rsidRPr="00F63985" w:rsidRDefault="00EA31C0" w:rsidP="00EA31C0">
            <w:pPr>
              <w:widowControl w:val="0"/>
              <w:spacing w:before="57" w:after="57"/>
              <w:jc w:val="both"/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fldChar w:fldCharType="begin">
                <w:fldData xml:space="preserve">PEVuZE5vdGU+PENpdGU+PEF1dGhvcj5Hcm9zc21hbm48L0F1dGhvcj48WWVhcj4yMDIzPC9ZZWFy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</w:fldData>
              </w:fldChar>
            </w:r>
            <w:r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fldChar w:fldCharType="begin">
                <w:fldData xml:space="preserve">PEVuZE5vdGU+PENpdGU+PEF1dGhvcj5Hcm9zc21hbm48L0F1dGhvcj48WWVhcj4yMDIzPC9ZZWFy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</w:fldData>
              </w:fldChar>
            </w:r>
            <w:r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</w:r>
            <w:r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fldChar w:fldCharType="end"/>
            </w:r>
            <w:r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</w:r>
            <w:r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fldChar w:fldCharType="separate"/>
            </w:r>
            <w:r>
              <w:rPr>
                <w:rFonts w:eastAsia="Calibri"/>
                <w:noProof/>
                <w:color w:val="000000" w:themeColor="text1"/>
                <w:sz w:val="20"/>
                <w:szCs w:val="20"/>
                <w:lang w:val="de-DE"/>
              </w:rPr>
              <w:t>(Grossmann, Malburg et al. 2023)</w:t>
            </w:r>
            <w:r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fldChar w:fldCharType="end"/>
            </w:r>
          </w:p>
        </w:tc>
      </w:tr>
      <w:tr w:rsidR="00EA31C0" w:rsidRPr="00F63985" w14:paraId="6229DBCE" w14:textId="77777777" w:rsidTr="00EA31C0">
        <w:trPr>
          <w:trHeight w:val="239"/>
        </w:trPr>
        <w:tc>
          <w:tcPr>
            <w:tcW w:w="1129" w:type="dxa"/>
          </w:tcPr>
          <w:p w14:paraId="25BFF52A" w14:textId="77777777" w:rsidR="00EA31C0" w:rsidRPr="00F63985" w:rsidRDefault="00EA31C0" w:rsidP="00EA31C0">
            <w:pPr>
              <w:widowControl w:val="0"/>
              <w:spacing w:before="57" w:after="57"/>
              <w:jc w:val="both"/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</w:pPr>
            <w:r w:rsidRPr="00F63985" w:rsidDel="00F87C45"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t>Mut</w:t>
            </w:r>
            <w:r w:rsidRPr="00F63985"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t>2</w:t>
            </w:r>
          </w:p>
        </w:tc>
        <w:tc>
          <w:tcPr>
            <w:tcW w:w="2156" w:type="dxa"/>
          </w:tcPr>
          <w:p w14:paraId="502D1A2F" w14:textId="77777777" w:rsidR="00EA31C0" w:rsidRPr="00F63985" w:rsidRDefault="00EA31C0" w:rsidP="00EA31C0">
            <w:pPr>
              <w:widowControl w:val="0"/>
              <w:spacing w:before="57" w:after="57"/>
              <w:jc w:val="both"/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</w:pPr>
            <w:r w:rsidRPr="00F63985" w:rsidDel="00F87C45"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t>FUS</w:t>
            </w:r>
            <w:r w:rsidRPr="00F63985" w:rsidDel="00F87C45"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val="de-DE"/>
              </w:rPr>
              <w:t>R521C</w:t>
            </w:r>
          </w:p>
        </w:tc>
        <w:tc>
          <w:tcPr>
            <w:tcW w:w="2947" w:type="dxa"/>
          </w:tcPr>
          <w:p w14:paraId="6D525350" w14:textId="77777777" w:rsidR="00EA31C0" w:rsidRPr="00F63985" w:rsidRDefault="00EA31C0" w:rsidP="00EA31C0">
            <w:pPr>
              <w:widowControl w:val="0"/>
              <w:spacing w:before="57" w:after="57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3985">
              <w:rPr>
                <w:rFonts w:eastAsia="Calibri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851" w:type="dxa"/>
          </w:tcPr>
          <w:p w14:paraId="0A5326E4" w14:textId="77777777" w:rsidR="00EA31C0" w:rsidRPr="00F63985" w:rsidRDefault="00EA31C0" w:rsidP="00EA31C0">
            <w:pPr>
              <w:widowControl w:val="0"/>
              <w:spacing w:before="57" w:after="57"/>
              <w:jc w:val="both"/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</w:pPr>
            <w:r w:rsidRPr="00F63985" w:rsidDel="00F87C45"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t>58</w:t>
            </w:r>
          </w:p>
        </w:tc>
        <w:tc>
          <w:tcPr>
            <w:tcW w:w="992" w:type="dxa"/>
          </w:tcPr>
          <w:p w14:paraId="3307B200" w14:textId="77777777" w:rsidR="00EA31C0" w:rsidRPr="00F63985" w:rsidRDefault="00EA31C0" w:rsidP="00EA31C0">
            <w:pPr>
              <w:widowControl w:val="0"/>
              <w:spacing w:before="57" w:after="57"/>
              <w:jc w:val="both"/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</w:pPr>
            <w:r w:rsidRPr="00F63985" w:rsidDel="00F87C45"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t>R521C</w:t>
            </w:r>
          </w:p>
        </w:tc>
        <w:tc>
          <w:tcPr>
            <w:tcW w:w="2419" w:type="dxa"/>
          </w:tcPr>
          <w:p w14:paraId="4944742E" w14:textId="77777777" w:rsidR="00EA31C0" w:rsidRPr="00F63985" w:rsidRDefault="00EA31C0" w:rsidP="00EA31C0">
            <w:pPr>
              <w:widowControl w:val="0"/>
              <w:spacing w:before="57" w:after="57"/>
              <w:jc w:val="both"/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</w:pPr>
            <w:r w:rsidRPr="00F63985" w:rsidDel="00F87C45"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fldChar w:fldCharType="begin">
                <w:fldData xml:space="preserve">PEVuZE5vdGU+PENpdGU+PEF1dGhvcj5KYXB0b2s8L0F1dGhvcj48WWVhcj4yMDE1PC9ZZWFyPjxS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fldChar w:fldCharType="begin">
                <w:fldData xml:space="preserve">PEVuZE5vdGU+PENpdGU+PEF1dGhvcj5KYXB0b2s8L0F1dGhvcj48WWVhcj4yMDE1PC9ZZWFyPjxS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</w:r>
            <w:r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fldChar w:fldCharType="end"/>
            </w:r>
            <w:r w:rsidRPr="00F63985" w:rsidDel="00F87C45"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</w:r>
            <w:r w:rsidRPr="00F63985" w:rsidDel="00F87C45"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fldChar w:fldCharType="separate"/>
            </w:r>
            <w:r>
              <w:rPr>
                <w:rFonts w:eastAsia="Calibri"/>
                <w:noProof/>
                <w:color w:val="000000" w:themeColor="text1"/>
                <w:sz w:val="20"/>
                <w:szCs w:val="20"/>
                <w:lang w:val="de-DE"/>
              </w:rPr>
              <w:t>(Japtok, Lojewski et al. 2015, Naumann, Pal et al. 2018)</w:t>
            </w:r>
            <w:r w:rsidRPr="00F63985" w:rsidDel="00F87C45"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fldChar w:fldCharType="end"/>
            </w:r>
          </w:p>
        </w:tc>
      </w:tr>
      <w:tr w:rsidR="00EA31C0" w:rsidRPr="00F63985" w14:paraId="0F4BB035" w14:textId="77777777" w:rsidTr="00EA31C0">
        <w:trPr>
          <w:trHeight w:val="239"/>
        </w:trPr>
        <w:tc>
          <w:tcPr>
            <w:tcW w:w="1129" w:type="dxa"/>
          </w:tcPr>
          <w:p w14:paraId="7AE25888" w14:textId="77777777" w:rsidR="00EA31C0" w:rsidRPr="00F63985" w:rsidRDefault="00EA31C0" w:rsidP="00EA31C0">
            <w:pPr>
              <w:widowControl w:val="0"/>
              <w:spacing w:before="57" w:after="57"/>
              <w:jc w:val="both"/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</w:pPr>
            <w:r w:rsidRPr="00F63985"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t>Mut3</w:t>
            </w:r>
          </w:p>
        </w:tc>
        <w:tc>
          <w:tcPr>
            <w:tcW w:w="2156" w:type="dxa"/>
          </w:tcPr>
          <w:p w14:paraId="586B4C6C" w14:textId="77777777" w:rsidR="00EA31C0" w:rsidRPr="00F63985" w:rsidRDefault="00EA31C0" w:rsidP="00EA31C0">
            <w:pPr>
              <w:autoSpaceDE w:val="0"/>
              <w:autoSpaceDN w:val="0"/>
              <w:adjustRightInd w:val="0"/>
              <w:snapToGri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F63985">
              <w:rPr>
                <w:color w:val="000000" w:themeColor="text1"/>
                <w:sz w:val="20"/>
                <w:szCs w:val="20"/>
              </w:rPr>
              <w:t>R495QfsX527</w:t>
            </w:r>
          </w:p>
          <w:p w14:paraId="275F9E2F" w14:textId="77777777" w:rsidR="00EA31C0" w:rsidRPr="00F63985" w:rsidRDefault="00EA31C0" w:rsidP="00EA31C0">
            <w:pPr>
              <w:widowControl w:val="0"/>
              <w:spacing w:before="57" w:after="57"/>
              <w:jc w:val="both"/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</w:pPr>
          </w:p>
        </w:tc>
        <w:tc>
          <w:tcPr>
            <w:tcW w:w="2947" w:type="dxa"/>
          </w:tcPr>
          <w:p w14:paraId="1A44277A" w14:textId="77777777" w:rsidR="00EA31C0" w:rsidRPr="00F63985" w:rsidRDefault="00EA31C0" w:rsidP="00EA31C0">
            <w:pPr>
              <w:widowControl w:val="0"/>
              <w:spacing w:before="57" w:after="57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63985"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t>male</w:t>
            </w:r>
          </w:p>
        </w:tc>
        <w:tc>
          <w:tcPr>
            <w:tcW w:w="851" w:type="dxa"/>
          </w:tcPr>
          <w:p w14:paraId="43AB21DA" w14:textId="77777777" w:rsidR="00EA31C0" w:rsidRPr="00F63985" w:rsidRDefault="00EA31C0" w:rsidP="00EA31C0">
            <w:pPr>
              <w:widowControl w:val="0"/>
              <w:spacing w:before="57" w:after="57"/>
              <w:jc w:val="both"/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</w:pPr>
            <w:r w:rsidRPr="00F63985"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t>46</w:t>
            </w:r>
          </w:p>
        </w:tc>
        <w:tc>
          <w:tcPr>
            <w:tcW w:w="992" w:type="dxa"/>
          </w:tcPr>
          <w:p w14:paraId="173E7A52" w14:textId="77777777" w:rsidR="00EA31C0" w:rsidRPr="00F63985" w:rsidRDefault="00EA31C0" w:rsidP="00EA31C0">
            <w:pPr>
              <w:widowControl w:val="0"/>
              <w:spacing w:before="57" w:after="57"/>
              <w:jc w:val="both"/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</w:pPr>
          </w:p>
        </w:tc>
        <w:tc>
          <w:tcPr>
            <w:tcW w:w="2419" w:type="dxa"/>
          </w:tcPr>
          <w:p w14:paraId="52E75243" w14:textId="77777777" w:rsidR="00EA31C0" w:rsidRPr="00F63985" w:rsidRDefault="00EA31C0" w:rsidP="00EA31C0">
            <w:pPr>
              <w:widowControl w:val="0"/>
              <w:spacing w:before="57" w:after="57"/>
              <w:jc w:val="both"/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</w:pPr>
            <w:r w:rsidRPr="00F63985"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fldChar w:fldCharType="begin">
                <w:fldData xml:space="preserve">PEVuZE5vdGU+PENpdGU+PEF1dGhvcj5OYXVtYW5uPC9BdXRob3I+PFllYXI+MjAxODwvWWVhcj48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=
</w:fldData>
              </w:fldChar>
            </w:r>
            <w:r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fldChar w:fldCharType="begin">
                <w:fldData xml:space="preserve">PEVuZE5vdGU+PENpdGU+PEF1dGhvcj5OYXVtYW5uPC9BdXRob3I+PFllYXI+MjAxODwvWWVhcj48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=
</w:fldData>
              </w:fldChar>
            </w:r>
            <w:r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</w:r>
            <w:r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fldChar w:fldCharType="end"/>
            </w:r>
            <w:r w:rsidRPr="00F63985"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</w:r>
            <w:r w:rsidRPr="00F63985"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fldChar w:fldCharType="separate"/>
            </w:r>
            <w:r>
              <w:rPr>
                <w:rFonts w:eastAsia="Calibri"/>
                <w:noProof/>
                <w:color w:val="000000" w:themeColor="text1"/>
                <w:sz w:val="20"/>
                <w:szCs w:val="20"/>
                <w:lang w:val="de-DE"/>
              </w:rPr>
              <w:t>(Japtok, Lojewski et al. 2015, Naumann, Pal et al. 2018)</w:t>
            </w:r>
            <w:r w:rsidRPr="00F63985">
              <w:rPr>
                <w:rFonts w:eastAsia="Calibri"/>
                <w:color w:val="000000" w:themeColor="text1"/>
                <w:sz w:val="20"/>
                <w:szCs w:val="20"/>
                <w:lang w:val="de-DE"/>
              </w:rPr>
              <w:fldChar w:fldCharType="end"/>
            </w:r>
          </w:p>
        </w:tc>
      </w:tr>
    </w:tbl>
    <w:p w14:paraId="65B388E4" w14:textId="77777777" w:rsidR="00EA31C0" w:rsidRPr="00F63985" w:rsidRDefault="00EA31C0" w:rsidP="00EA31C0">
      <w:pPr>
        <w:spacing w:line="360" w:lineRule="auto"/>
        <w:jc w:val="both"/>
        <w:rPr>
          <w:b/>
          <w:color w:val="000000" w:themeColor="text1"/>
        </w:rPr>
      </w:pPr>
    </w:p>
    <w:p w14:paraId="3397700A" w14:textId="77777777" w:rsidR="00EA31C0" w:rsidRDefault="00EA31C0" w:rsidP="00EA31C0">
      <w:pPr>
        <w:spacing w:line="360" w:lineRule="auto"/>
        <w:jc w:val="both"/>
        <w:rPr>
          <w:b/>
          <w:color w:val="000000" w:themeColor="text1"/>
        </w:rPr>
      </w:pPr>
    </w:p>
    <w:p w14:paraId="0E36D689" w14:textId="77777777" w:rsidR="00EA31C0" w:rsidRDefault="00EA31C0">
      <w:bookmarkStart w:id="0" w:name="_GoBack"/>
      <w:bookmarkEnd w:id="0"/>
    </w:p>
    <w:sectPr w:rsidR="00EA31C0" w:rsidSect="000146D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1C0"/>
    <w:rsid w:val="00013D34"/>
    <w:rsid w:val="00014537"/>
    <w:rsid w:val="000146DF"/>
    <w:rsid w:val="00022F9C"/>
    <w:rsid w:val="0004170F"/>
    <w:rsid w:val="00045831"/>
    <w:rsid w:val="00052DAB"/>
    <w:rsid w:val="0006091F"/>
    <w:rsid w:val="00062452"/>
    <w:rsid w:val="00063BFE"/>
    <w:rsid w:val="0009054A"/>
    <w:rsid w:val="000B0206"/>
    <w:rsid w:val="000C40E6"/>
    <w:rsid w:val="000D129C"/>
    <w:rsid w:val="000D1814"/>
    <w:rsid w:val="000D3998"/>
    <w:rsid w:val="000D4A15"/>
    <w:rsid w:val="000D5DD3"/>
    <w:rsid w:val="000E4638"/>
    <w:rsid w:val="00100D35"/>
    <w:rsid w:val="0010502F"/>
    <w:rsid w:val="001358E7"/>
    <w:rsid w:val="00182148"/>
    <w:rsid w:val="001839A3"/>
    <w:rsid w:val="001839B0"/>
    <w:rsid w:val="001855B5"/>
    <w:rsid w:val="001B179D"/>
    <w:rsid w:val="001B4F74"/>
    <w:rsid w:val="001B7B71"/>
    <w:rsid w:val="001C2BF6"/>
    <w:rsid w:val="001D2EF3"/>
    <w:rsid w:val="001D76DC"/>
    <w:rsid w:val="001F1381"/>
    <w:rsid w:val="00222514"/>
    <w:rsid w:val="00225C4A"/>
    <w:rsid w:val="0023083E"/>
    <w:rsid w:val="00257B08"/>
    <w:rsid w:val="0026744C"/>
    <w:rsid w:val="00271F1A"/>
    <w:rsid w:val="002733C6"/>
    <w:rsid w:val="0027798E"/>
    <w:rsid w:val="00283B51"/>
    <w:rsid w:val="00283BC8"/>
    <w:rsid w:val="00284165"/>
    <w:rsid w:val="00293D72"/>
    <w:rsid w:val="002B3B88"/>
    <w:rsid w:val="002C0B4B"/>
    <w:rsid w:val="002D20C8"/>
    <w:rsid w:val="002D27DE"/>
    <w:rsid w:val="00310358"/>
    <w:rsid w:val="0031608C"/>
    <w:rsid w:val="00321701"/>
    <w:rsid w:val="00321B6D"/>
    <w:rsid w:val="00330FBB"/>
    <w:rsid w:val="0034113E"/>
    <w:rsid w:val="003516E1"/>
    <w:rsid w:val="003A1037"/>
    <w:rsid w:val="003D134A"/>
    <w:rsid w:val="003E3ECD"/>
    <w:rsid w:val="003E473A"/>
    <w:rsid w:val="003E7F93"/>
    <w:rsid w:val="00411691"/>
    <w:rsid w:val="00414A77"/>
    <w:rsid w:val="00427C94"/>
    <w:rsid w:val="004458A3"/>
    <w:rsid w:val="00445D88"/>
    <w:rsid w:val="00447046"/>
    <w:rsid w:val="00464371"/>
    <w:rsid w:val="0046494B"/>
    <w:rsid w:val="004668EF"/>
    <w:rsid w:val="0047536D"/>
    <w:rsid w:val="00481E37"/>
    <w:rsid w:val="004B553C"/>
    <w:rsid w:val="004C2396"/>
    <w:rsid w:val="005008AB"/>
    <w:rsid w:val="00502053"/>
    <w:rsid w:val="0052105B"/>
    <w:rsid w:val="005319E4"/>
    <w:rsid w:val="005332B0"/>
    <w:rsid w:val="00534AB9"/>
    <w:rsid w:val="0054169D"/>
    <w:rsid w:val="00544CE7"/>
    <w:rsid w:val="00552E2C"/>
    <w:rsid w:val="005616C9"/>
    <w:rsid w:val="00564E8E"/>
    <w:rsid w:val="005934C3"/>
    <w:rsid w:val="005C053C"/>
    <w:rsid w:val="005C18FF"/>
    <w:rsid w:val="005D70E6"/>
    <w:rsid w:val="005E7972"/>
    <w:rsid w:val="005E7B4E"/>
    <w:rsid w:val="0060289E"/>
    <w:rsid w:val="00604F0B"/>
    <w:rsid w:val="00606232"/>
    <w:rsid w:val="00634C15"/>
    <w:rsid w:val="0064182E"/>
    <w:rsid w:val="006457A0"/>
    <w:rsid w:val="006475E1"/>
    <w:rsid w:val="00660CB2"/>
    <w:rsid w:val="00671578"/>
    <w:rsid w:val="00673167"/>
    <w:rsid w:val="00683BEE"/>
    <w:rsid w:val="00691D25"/>
    <w:rsid w:val="006968DE"/>
    <w:rsid w:val="0069746E"/>
    <w:rsid w:val="00697655"/>
    <w:rsid w:val="006A3218"/>
    <w:rsid w:val="006A7CF0"/>
    <w:rsid w:val="006C4A6C"/>
    <w:rsid w:val="006D2D4F"/>
    <w:rsid w:val="006D34FF"/>
    <w:rsid w:val="006D6BF3"/>
    <w:rsid w:val="006D7B85"/>
    <w:rsid w:val="006F21BB"/>
    <w:rsid w:val="00715090"/>
    <w:rsid w:val="00715AB0"/>
    <w:rsid w:val="00725E2A"/>
    <w:rsid w:val="007261A2"/>
    <w:rsid w:val="00743B0F"/>
    <w:rsid w:val="007541DA"/>
    <w:rsid w:val="00754805"/>
    <w:rsid w:val="00786AED"/>
    <w:rsid w:val="007953F9"/>
    <w:rsid w:val="00796B86"/>
    <w:rsid w:val="007A0205"/>
    <w:rsid w:val="007B0661"/>
    <w:rsid w:val="007B27F7"/>
    <w:rsid w:val="007C2D39"/>
    <w:rsid w:val="007C6051"/>
    <w:rsid w:val="007D33F7"/>
    <w:rsid w:val="007E3183"/>
    <w:rsid w:val="007F29B1"/>
    <w:rsid w:val="007F3156"/>
    <w:rsid w:val="0083421C"/>
    <w:rsid w:val="0084720A"/>
    <w:rsid w:val="008478D7"/>
    <w:rsid w:val="008479B2"/>
    <w:rsid w:val="00857D25"/>
    <w:rsid w:val="00862457"/>
    <w:rsid w:val="00864153"/>
    <w:rsid w:val="00871524"/>
    <w:rsid w:val="00875B8F"/>
    <w:rsid w:val="00886EF3"/>
    <w:rsid w:val="00894B90"/>
    <w:rsid w:val="008A319F"/>
    <w:rsid w:val="008B0F6B"/>
    <w:rsid w:val="008C262B"/>
    <w:rsid w:val="008D260A"/>
    <w:rsid w:val="008E2DE9"/>
    <w:rsid w:val="008F2347"/>
    <w:rsid w:val="008F65D2"/>
    <w:rsid w:val="00900342"/>
    <w:rsid w:val="00900853"/>
    <w:rsid w:val="00904FC1"/>
    <w:rsid w:val="009201DF"/>
    <w:rsid w:val="00952D50"/>
    <w:rsid w:val="00953B1F"/>
    <w:rsid w:val="00962698"/>
    <w:rsid w:val="00970253"/>
    <w:rsid w:val="00972A29"/>
    <w:rsid w:val="00975377"/>
    <w:rsid w:val="009833BF"/>
    <w:rsid w:val="00986F70"/>
    <w:rsid w:val="00991BF4"/>
    <w:rsid w:val="0099564F"/>
    <w:rsid w:val="0099670D"/>
    <w:rsid w:val="009A5F2C"/>
    <w:rsid w:val="009B1268"/>
    <w:rsid w:val="009B3568"/>
    <w:rsid w:val="009B364D"/>
    <w:rsid w:val="009B4CFF"/>
    <w:rsid w:val="009C0324"/>
    <w:rsid w:val="009C20DA"/>
    <w:rsid w:val="009D2BA0"/>
    <w:rsid w:val="009F1F86"/>
    <w:rsid w:val="009F3892"/>
    <w:rsid w:val="00A114B8"/>
    <w:rsid w:val="00A11615"/>
    <w:rsid w:val="00A138F5"/>
    <w:rsid w:val="00A16184"/>
    <w:rsid w:val="00A25766"/>
    <w:rsid w:val="00A3612E"/>
    <w:rsid w:val="00A40DB2"/>
    <w:rsid w:val="00A41E84"/>
    <w:rsid w:val="00A50902"/>
    <w:rsid w:val="00A7211B"/>
    <w:rsid w:val="00A74052"/>
    <w:rsid w:val="00A86AFB"/>
    <w:rsid w:val="00AF2C82"/>
    <w:rsid w:val="00AF712E"/>
    <w:rsid w:val="00B0680F"/>
    <w:rsid w:val="00B117E7"/>
    <w:rsid w:val="00B21A43"/>
    <w:rsid w:val="00B23D8D"/>
    <w:rsid w:val="00B54C22"/>
    <w:rsid w:val="00B56514"/>
    <w:rsid w:val="00B9028E"/>
    <w:rsid w:val="00B90FF0"/>
    <w:rsid w:val="00B93622"/>
    <w:rsid w:val="00B97AB4"/>
    <w:rsid w:val="00BC1AD1"/>
    <w:rsid w:val="00BC34A9"/>
    <w:rsid w:val="00BD42B6"/>
    <w:rsid w:val="00BE4E4E"/>
    <w:rsid w:val="00BF0F15"/>
    <w:rsid w:val="00C2739B"/>
    <w:rsid w:val="00C37736"/>
    <w:rsid w:val="00C546E9"/>
    <w:rsid w:val="00C600E4"/>
    <w:rsid w:val="00CA52FF"/>
    <w:rsid w:val="00CB79A4"/>
    <w:rsid w:val="00CC01C3"/>
    <w:rsid w:val="00CC2E19"/>
    <w:rsid w:val="00CE38EF"/>
    <w:rsid w:val="00CF73BF"/>
    <w:rsid w:val="00D00F20"/>
    <w:rsid w:val="00D26003"/>
    <w:rsid w:val="00D427B9"/>
    <w:rsid w:val="00D450B8"/>
    <w:rsid w:val="00D50026"/>
    <w:rsid w:val="00D67FE7"/>
    <w:rsid w:val="00D7088C"/>
    <w:rsid w:val="00D76397"/>
    <w:rsid w:val="00D82EB6"/>
    <w:rsid w:val="00D84808"/>
    <w:rsid w:val="00D95A8B"/>
    <w:rsid w:val="00DA01B9"/>
    <w:rsid w:val="00DA462C"/>
    <w:rsid w:val="00DA5618"/>
    <w:rsid w:val="00DA741A"/>
    <w:rsid w:val="00DA7885"/>
    <w:rsid w:val="00DB32A7"/>
    <w:rsid w:val="00DC38F1"/>
    <w:rsid w:val="00DD4FCD"/>
    <w:rsid w:val="00DE03AD"/>
    <w:rsid w:val="00DF0DDF"/>
    <w:rsid w:val="00E056BE"/>
    <w:rsid w:val="00E06919"/>
    <w:rsid w:val="00E51D30"/>
    <w:rsid w:val="00E62E1B"/>
    <w:rsid w:val="00E64618"/>
    <w:rsid w:val="00E928E5"/>
    <w:rsid w:val="00E96216"/>
    <w:rsid w:val="00EA2B02"/>
    <w:rsid w:val="00EA31C0"/>
    <w:rsid w:val="00EA448A"/>
    <w:rsid w:val="00EB7C70"/>
    <w:rsid w:val="00EC1E47"/>
    <w:rsid w:val="00EC1F3B"/>
    <w:rsid w:val="00ED318A"/>
    <w:rsid w:val="00ED52F6"/>
    <w:rsid w:val="00EE0E7C"/>
    <w:rsid w:val="00EF4993"/>
    <w:rsid w:val="00EF6496"/>
    <w:rsid w:val="00F06C13"/>
    <w:rsid w:val="00F13A9D"/>
    <w:rsid w:val="00F22206"/>
    <w:rsid w:val="00F347D8"/>
    <w:rsid w:val="00F425C3"/>
    <w:rsid w:val="00F47794"/>
    <w:rsid w:val="00F53508"/>
    <w:rsid w:val="00F543AC"/>
    <w:rsid w:val="00F71F04"/>
    <w:rsid w:val="00F74521"/>
    <w:rsid w:val="00F76620"/>
    <w:rsid w:val="00F836D6"/>
    <w:rsid w:val="00FB169F"/>
    <w:rsid w:val="00FC1687"/>
    <w:rsid w:val="00FD506D"/>
    <w:rsid w:val="00FE092E"/>
    <w:rsid w:val="00FE164D"/>
    <w:rsid w:val="00FE3801"/>
    <w:rsid w:val="00FE5808"/>
    <w:rsid w:val="00FF2279"/>
    <w:rsid w:val="00FF2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359FE6"/>
  <w15:chartTrackingRefBased/>
  <w15:docId w15:val="{5907559E-1C3C-F145-AF97-7D4A27CAD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31C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22514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458A3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8A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239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99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64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27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9</Words>
  <Characters>2447</Characters>
  <Application>Microsoft Office Word</Application>
  <DocSecurity>0</DocSecurity>
  <Lines>20</Lines>
  <Paragraphs>5</Paragraphs>
  <ScaleCrop>false</ScaleCrop>
  <Company/>
  <LinksUpToDate>false</LinksUpToDate>
  <CharactersWithSpaces>2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myanin, Vitaly L (vlz3f)</dc:creator>
  <cp:keywords/>
  <dc:description/>
  <cp:lastModifiedBy>Zimyanin, Vitaly L (vlz3f)</cp:lastModifiedBy>
  <cp:revision>1</cp:revision>
  <dcterms:created xsi:type="dcterms:W3CDTF">2024-11-18T20:01:00Z</dcterms:created>
  <dcterms:modified xsi:type="dcterms:W3CDTF">2024-11-18T20:02:00Z</dcterms:modified>
</cp:coreProperties>
</file>